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1417"/>
        <w:gridCol w:w="1560"/>
        <w:gridCol w:w="1842"/>
        <w:gridCol w:w="2483"/>
        <w:gridCol w:w="1870"/>
      </w:tblGrid>
      <w:tr w:rsidR="00E013F3" w:rsidRPr="00494EFC" w14:paraId="569BC0C0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B475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CF315" w14:textId="77777777" w:rsidR="00E013F3" w:rsidRPr="00494EFC" w:rsidRDefault="00E013F3" w:rsidP="002D2B7D">
            <w:pPr>
              <w:tabs>
                <w:tab w:val="center" w:pos="1291"/>
              </w:tabs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626A1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GC content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4923C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Calculated T</w:t>
            </w:r>
            <w:r w:rsidRPr="00494EFC">
              <w:rPr>
                <w:rFonts w:ascii="Times New Roman" w:eastAsia="Times New Roman" w:hAnsi="Times New Roman" w:cs="Times New Roman"/>
                <w:b/>
                <w:vertAlign w:val="subscript"/>
              </w:rPr>
              <w:t>m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  <w:vertAlign w:val="superscript"/>
              </w:rPr>
              <w:t>o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>C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>)</w:t>
            </w:r>
          </w:p>
          <w:p w14:paraId="306AB91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A5AE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Size of PCR product (bp)</w:t>
            </w: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E98C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Primer concentration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</w:rPr>
              <w:t>pmol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/ µL)</w:t>
            </w:r>
          </w:p>
          <w:p w14:paraId="6D87598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35D3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Vol (µL)/reaction</w:t>
            </w:r>
          </w:p>
        </w:tc>
      </w:tr>
      <w:tr w:rsidR="00E013F3" w:rsidRPr="00494EFC" w14:paraId="5EA302CF" w14:textId="77777777" w:rsidTr="00E013F3">
        <w:trPr>
          <w:trHeight w:val="736"/>
        </w:trPr>
        <w:tc>
          <w:tcPr>
            <w:tcW w:w="13992" w:type="dxa"/>
            <w:gridSpan w:val="7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AF26C" w14:textId="349A59A8" w:rsidR="00E013F3" w:rsidRPr="00E013F3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1</w:t>
            </w:r>
            <w:r w:rsidRPr="00494EFC">
              <w:rPr>
                <w:rFonts w:ascii="Times New Roman" w:eastAsia="Times New Roman" w:hAnsi="Times New Roman" w:cs="Times New Roman"/>
                <w:b/>
                <w:vertAlign w:val="superscript"/>
              </w:rPr>
              <w:t>st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PCR </w:t>
            </w:r>
          </w:p>
        </w:tc>
      </w:tr>
      <w:tr w:rsidR="00E013F3" w:rsidRPr="00494EFC" w14:paraId="3DB97D1F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F966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Exon 6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A4AD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9D8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A11B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D40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3B56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33EB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E013F3" w:rsidRPr="00494EFC" w14:paraId="633AA3C3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1E02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6FW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14CD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′-TGC TGT GGT CGC TTG GCT GAG G- 3′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D22E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FDE9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C14D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741</w:t>
            </w: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738F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2426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34E856D1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96613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6REV</w:t>
            </w:r>
          </w:p>
          <w:p w14:paraId="0CBDD8DF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5A10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′-CAG CTG CCT TGC CAC CAT GTC TC-3′</w:t>
            </w:r>
          </w:p>
          <w:p w14:paraId="267058D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D509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A00A1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84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714C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4EC88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3203C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7EE95E7C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77288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Exon 8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1A6BE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B0F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01428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1F1E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96383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B6E7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E013F3" w:rsidRPr="00494EFC" w14:paraId="13D39C45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AAF1C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>KCNH2</w:t>
            </w:r>
            <w:r w:rsidRPr="00494EFC">
              <w:rPr>
                <w:rFonts w:ascii="Times New Roman" w:eastAsia="Times New Roman" w:hAnsi="Times New Roman" w:cs="Times New Roman"/>
              </w:rPr>
              <w:t xml:space="preserve"> EX8FW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ACF3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′-CAT CGT GAC ATG GTT TGC GGG CT-3′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3AFB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88CE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1F45F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70</w:t>
            </w: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8CFC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7FB61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3086CA14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EC95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8REV</w:t>
            </w:r>
          </w:p>
          <w:p w14:paraId="101F43B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5519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TAG AGA CCA TTC CCG CCC TGG G-3′</w:t>
            </w:r>
          </w:p>
          <w:p w14:paraId="21C7073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C6CC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lastRenderedPageBreak/>
              <w:t>6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6A13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32A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B776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F92F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4E642E15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336C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Exon 9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893FC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1E66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4F5E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EA158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0586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D34ED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E013F3" w:rsidRPr="00494EFC" w14:paraId="1700DBF1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8A821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9FW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6E54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TGA CAT GGA GGG GTC GGA TGG T-3′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6FF8E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6C2D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DFDFC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58FC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8A578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25C8D421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25CE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9REV</w:t>
            </w:r>
          </w:p>
          <w:p w14:paraId="50B203A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2BDF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TGG CGG ATC CTG AAG GGA AGG-3′</w:t>
            </w:r>
          </w:p>
          <w:p w14:paraId="137E6B3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42FE9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F056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927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1D83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05D5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E013F3" w:rsidRPr="00494EFC" w14:paraId="5D5EE5C9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EB87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Exon 11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6F20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0307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F2B7A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CBA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8817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B63C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E013F3" w:rsidRPr="00494EFC" w14:paraId="30A6B1B2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47D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11FW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A7ADE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TAG GCT TGC CCT GGA GGG TGG A -3′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84ADF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D3E02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082E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AD040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41C8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E013F3" w:rsidRPr="00494EFC" w14:paraId="3513DAE8" w14:textId="77777777" w:rsidTr="00E013F3">
        <w:tc>
          <w:tcPr>
            <w:tcW w:w="21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BC6EB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EX11REV</w:t>
            </w:r>
          </w:p>
        </w:tc>
        <w:tc>
          <w:tcPr>
            <w:tcW w:w="26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AE344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TGG GGC GCC CAG CCC TAC TTT T-3′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D5C87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3830E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78C0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9726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8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A65E5" w14:textId="77777777" w:rsidR="00E013F3" w:rsidRPr="00494EFC" w:rsidRDefault="00E013F3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</w:tbl>
    <w:p w14:paraId="76FA1568" w14:textId="0B24A55D" w:rsidR="004B61C5" w:rsidRDefault="004B61C5"/>
    <w:p w14:paraId="17E89769" w14:textId="77777777" w:rsidR="004B61C5" w:rsidRDefault="004B61C5"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2249"/>
        <w:gridCol w:w="1555"/>
        <w:gridCol w:w="1746"/>
        <w:gridCol w:w="1943"/>
        <w:gridCol w:w="2200"/>
        <w:gridCol w:w="1855"/>
      </w:tblGrid>
      <w:tr w:rsidR="004B61C5" w:rsidRPr="00494EFC" w14:paraId="09AAB1E9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494C0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B86A8" w14:textId="77777777" w:rsidR="004B61C5" w:rsidRPr="00494EFC" w:rsidRDefault="004B61C5" w:rsidP="002D2B7D">
            <w:pPr>
              <w:tabs>
                <w:tab w:val="center" w:pos="1291"/>
              </w:tabs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9AD15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GC content (%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1AE22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Calculated T</w:t>
            </w:r>
            <w:r w:rsidRPr="00494EFC">
              <w:rPr>
                <w:rFonts w:ascii="Times New Roman" w:eastAsia="Times New Roman" w:hAnsi="Times New Roman" w:cs="Times New Roman"/>
                <w:b/>
                <w:vertAlign w:val="subscript"/>
              </w:rPr>
              <w:t>m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  <w:vertAlign w:val="superscript"/>
              </w:rPr>
              <w:t>o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>C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>)</w:t>
            </w:r>
          </w:p>
          <w:p w14:paraId="0F422E57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866DD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Size of PCR product (bp)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F3361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Primer concentration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</w:rPr>
              <w:t>pmol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/ µL)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2FD42" w14:textId="77777777" w:rsidR="004B61C5" w:rsidRPr="00494EFC" w:rsidRDefault="004B61C5" w:rsidP="002D2B7D">
            <w:pPr>
              <w:autoSpaceDE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Vol (µL)/reaction</w:t>
            </w:r>
          </w:p>
        </w:tc>
      </w:tr>
      <w:tr w:rsidR="004B61C5" w:rsidRPr="00494EFC" w14:paraId="0B3723C5" w14:textId="77777777" w:rsidTr="004B61C5">
        <w:trPr>
          <w:trHeight w:val="516"/>
        </w:trPr>
        <w:tc>
          <w:tcPr>
            <w:tcW w:w="13958" w:type="dxa"/>
            <w:gridSpan w:val="7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7DE74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2</w:t>
            </w:r>
            <w:r w:rsidRPr="00494EFC">
              <w:rPr>
                <w:rFonts w:ascii="Times New Roman" w:eastAsia="Times New Roman" w:hAnsi="Times New Roman" w:cs="Times New Roman"/>
                <w:b/>
                <w:vertAlign w:val="superscript"/>
              </w:rPr>
              <w:t>nd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PCR</w:t>
            </w:r>
          </w:p>
          <w:p w14:paraId="359E0BCA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  <w:u w:val="single"/>
              </w:rPr>
              <w:t>Set A</w:t>
            </w:r>
          </w:p>
        </w:tc>
      </w:tr>
      <w:tr w:rsidR="004B61C5" w:rsidRPr="00494EFC" w14:paraId="67B609B0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3F8CF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t>KCNH2</w:t>
            </w:r>
            <w:r w:rsidRPr="00494EFC">
              <w:rPr>
                <w:rFonts w:eastAsia="Times New Roman"/>
              </w:rPr>
              <w:t xml:space="preserve"> 2690A&gt;C </w:t>
            </w:r>
            <w:proofErr w:type="spellStart"/>
            <w:r w:rsidRPr="00494EFC">
              <w:rPr>
                <w:rFonts w:eastAsia="Times New Roman"/>
              </w:rPr>
              <w:t>wt</w:t>
            </w:r>
            <w:proofErr w:type="spellEnd"/>
            <w:r w:rsidRPr="00494EFC">
              <w:rPr>
                <w:rFonts w:eastAsia="Times New Roman"/>
              </w:rPr>
              <w:t xml:space="preserve"> FW </w:t>
            </w:r>
          </w:p>
          <w:p w14:paraId="5F4CF889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789B8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494EFC">
              <w:rPr>
                <w:rFonts w:eastAsia="Times New Roman"/>
              </w:rPr>
              <w:t>5′-CTT CCG CAG GCG CAC GGA CAA- 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B2B8B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222DA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94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FD73E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13B64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04B4F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6741FCFA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E85AB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t>KCNH2</w:t>
            </w:r>
            <w:r w:rsidRPr="00494EFC">
              <w:rPr>
                <w:rFonts w:eastAsia="Times New Roman"/>
              </w:rPr>
              <w:t xml:space="preserve"> 2690A&gt;C mt FW </w:t>
            </w:r>
          </w:p>
          <w:p w14:paraId="557ADE11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6100F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494EFC">
              <w:rPr>
                <w:rFonts w:eastAsia="Times New Roman"/>
              </w:rPr>
              <w:t>5′-CTT CCG CAG GCG CAC GGA CAC-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30025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461D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382A0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727E4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221A7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5D7EC664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2DF94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t>KCNH2</w:t>
            </w:r>
            <w:r w:rsidRPr="00494EFC">
              <w:rPr>
                <w:rFonts w:eastAsia="Times New Roman"/>
              </w:rPr>
              <w:t xml:space="preserve"> EX11 RV </w:t>
            </w:r>
          </w:p>
          <w:p w14:paraId="42982C06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494EFC">
              <w:rPr>
                <w:rFonts w:eastAsia="Times New Roman"/>
              </w:rPr>
              <w:t>(COMMON)</w:t>
            </w:r>
          </w:p>
          <w:p w14:paraId="62DDB44D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ACACE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494EFC">
              <w:rPr>
                <w:rFonts w:eastAsia="Times New Roman"/>
              </w:rPr>
              <w:t xml:space="preserve">5′-TCA GTG CTC ACA GAG ACC CCA G-3′ </w:t>
            </w:r>
          </w:p>
          <w:p w14:paraId="2C234310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08AD0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A2AC6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7C646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E24D4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791BC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66C1DAF2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DD626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lastRenderedPageBreak/>
              <w:t>KCNH2</w:t>
            </w:r>
            <w:r w:rsidRPr="00494EFC">
              <w:rPr>
                <w:rFonts w:eastAsia="Times New Roman"/>
              </w:rPr>
              <w:t xml:space="preserve"> 1956C&gt;T </w:t>
            </w:r>
            <w:proofErr w:type="spellStart"/>
            <w:r w:rsidRPr="00494EFC">
              <w:rPr>
                <w:rFonts w:eastAsia="Times New Roman"/>
              </w:rPr>
              <w:t>wt</w:t>
            </w:r>
            <w:proofErr w:type="spellEnd"/>
            <w:r w:rsidRPr="00494EFC">
              <w:rPr>
                <w:rFonts w:eastAsia="Times New Roman"/>
              </w:rPr>
              <w:t xml:space="preserve"> FW </w:t>
            </w:r>
          </w:p>
          <w:p w14:paraId="535D5841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  <w:i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F9765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</w:rPr>
              <w:t xml:space="preserve">5′-CAC GCC CCC AGC CCT CAT GTA </w:t>
            </w:r>
            <w:r w:rsidRPr="00494EFC">
              <w:rPr>
                <w:rFonts w:eastAsia="Times New Roman"/>
                <w:bCs/>
              </w:rPr>
              <w:t>T-3</w:t>
            </w:r>
            <w:r w:rsidRPr="00494EFC">
              <w:rPr>
                <w:rFonts w:eastAsia="Times New Roman"/>
              </w:rPr>
              <w:t>′</w:t>
            </w:r>
            <w:r w:rsidRPr="00494EFC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FD91A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8AB5D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94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DE5C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94584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A77B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030DD12D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957C5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t>KCNH2</w:t>
            </w:r>
            <w:r w:rsidRPr="00494EFC">
              <w:rPr>
                <w:rFonts w:eastAsia="Times New Roman"/>
              </w:rPr>
              <w:t xml:space="preserve"> 1956C&gt;T mt FW </w:t>
            </w:r>
          </w:p>
          <w:p w14:paraId="39A902F3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  <w:i/>
              </w:rPr>
            </w:pP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2EAB6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</w:rPr>
              <w:t xml:space="preserve">5′-CAC GCC CCC AGC CCT CAT GTA </w:t>
            </w:r>
            <w:r w:rsidRPr="00494EFC">
              <w:rPr>
                <w:rFonts w:eastAsia="Times New Roman"/>
                <w:bCs/>
              </w:rPr>
              <w:t>C</w:t>
            </w:r>
            <w:r w:rsidRPr="00494EFC">
              <w:rPr>
                <w:rFonts w:eastAsia="Times New Roman"/>
              </w:rPr>
              <w:t xml:space="preserve">-3′ 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31811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F16BF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87DAB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9F29F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8E02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64532142" w14:textId="77777777" w:rsidTr="004B61C5"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E54C8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  <w:i/>
              </w:rPr>
              <w:t>KCNH2</w:t>
            </w:r>
            <w:r w:rsidRPr="00494EFC">
              <w:rPr>
                <w:rFonts w:eastAsia="Times New Roman"/>
              </w:rPr>
              <w:t xml:space="preserve"> EX8 RV </w:t>
            </w:r>
          </w:p>
          <w:p w14:paraId="5AA767A8" w14:textId="77777777" w:rsidR="004B61C5" w:rsidRPr="00494EFC" w:rsidRDefault="004B61C5" w:rsidP="002D2B7D">
            <w:pPr>
              <w:pStyle w:val="Default"/>
              <w:spacing w:line="480" w:lineRule="auto"/>
              <w:jc w:val="both"/>
            </w:pPr>
            <w:r w:rsidRPr="00494EFC">
              <w:rPr>
                <w:rFonts w:eastAsia="Times New Roman"/>
              </w:rPr>
              <w:t>(COMMON)</w:t>
            </w:r>
          </w:p>
        </w:tc>
        <w:tc>
          <w:tcPr>
            <w:tcW w:w="22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07132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  <w:r w:rsidRPr="00494EFC">
              <w:rPr>
                <w:rFonts w:eastAsia="Times New Roman"/>
              </w:rPr>
              <w:t xml:space="preserve">5′-TAG AGA CCA TTC CCG CCC TGG G-3′ </w:t>
            </w:r>
          </w:p>
          <w:p w14:paraId="3A436AD9" w14:textId="77777777" w:rsidR="004B61C5" w:rsidRPr="00494EFC" w:rsidRDefault="004B61C5" w:rsidP="002D2B7D">
            <w:pPr>
              <w:pStyle w:val="Default"/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6DEF3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3DB21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A6C6F" w14:textId="77777777" w:rsidR="004B61C5" w:rsidRPr="00494EFC" w:rsidRDefault="004B61C5" w:rsidP="002D2B7D">
            <w:pPr>
              <w:autoSpaceDE w:val="0"/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ECA4D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395B5" w14:textId="77777777" w:rsidR="004B61C5" w:rsidRPr="00494EFC" w:rsidRDefault="004B61C5" w:rsidP="002D2B7D">
            <w:pPr>
              <w:autoSpaceDE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</w:tbl>
    <w:p w14:paraId="6AEFC34F" w14:textId="686EA734" w:rsidR="004B61C5" w:rsidRDefault="004B61C5"/>
    <w:p w14:paraId="78116CB9" w14:textId="77777777" w:rsidR="004B61C5" w:rsidRDefault="004B61C5"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8"/>
        <w:gridCol w:w="2401"/>
        <w:gridCol w:w="1555"/>
        <w:gridCol w:w="1746"/>
        <w:gridCol w:w="1943"/>
        <w:gridCol w:w="2200"/>
        <w:gridCol w:w="1855"/>
      </w:tblGrid>
      <w:tr w:rsidR="004B61C5" w:rsidRPr="00494EFC" w14:paraId="09F40C39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72EB3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7402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b/>
                <w:color w:val="000000"/>
              </w:rPr>
              <w:t>Sequence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CC33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GC content (%)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78FC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Calculated T</w:t>
            </w:r>
            <w:r w:rsidRPr="00494EFC">
              <w:rPr>
                <w:rFonts w:ascii="Times New Roman" w:eastAsia="Times New Roman" w:hAnsi="Times New Roman" w:cs="Times New Roman"/>
                <w:b/>
                <w:vertAlign w:val="subscript"/>
              </w:rPr>
              <w:t>m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  <w:vertAlign w:val="superscript"/>
              </w:rPr>
              <w:t>o</w:t>
            </w:r>
            <w:r w:rsidRPr="00494EFC">
              <w:rPr>
                <w:rFonts w:ascii="Times New Roman" w:eastAsia="Times New Roman" w:hAnsi="Times New Roman" w:cs="Times New Roman"/>
                <w:b/>
              </w:rPr>
              <w:t>C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>)</w:t>
            </w:r>
          </w:p>
          <w:p w14:paraId="41C48C0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DD419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Size of PCR product (bp)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E82D8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Primer concentration (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b/>
              </w:rPr>
              <w:t>pmol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b/>
              </w:rPr>
              <w:t xml:space="preserve"> / µL)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E8869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</w:rPr>
              <w:t>Vol (µL)/reaction</w:t>
            </w:r>
          </w:p>
        </w:tc>
      </w:tr>
      <w:tr w:rsidR="004B61C5" w:rsidRPr="00494EFC" w14:paraId="0C337AD5" w14:textId="77777777" w:rsidTr="004B61C5">
        <w:tc>
          <w:tcPr>
            <w:tcW w:w="13958" w:type="dxa"/>
            <w:gridSpan w:val="7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5A5B8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  <w:b/>
                <w:color w:val="000000"/>
                <w:u w:val="single"/>
                <w:lang w:val="en-US"/>
              </w:rPr>
              <w:t>Set B</w:t>
            </w:r>
          </w:p>
        </w:tc>
      </w:tr>
      <w:tr w:rsidR="004B61C5" w:rsidRPr="00494EFC" w14:paraId="624D7C45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01F1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KCNH2</w:t>
            </w: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350C&gt;T 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t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W </w:t>
            </w:r>
          </w:p>
          <w:p w14:paraId="37E335BF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1A6E5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′-ACC GCC CTG TAC TTC ATC TCC C-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C761C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BDEA0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94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85A6B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1A0DA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4924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4B61C5" w:rsidRPr="00494EFC" w14:paraId="13C59AFF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55D46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i/>
              </w:rPr>
              <w:t xml:space="preserve">KCNH2 </w:t>
            </w:r>
            <w:r w:rsidRPr="00494EFC">
              <w:rPr>
                <w:rFonts w:ascii="Times New Roman" w:eastAsia="Times New Roman" w:hAnsi="Times New Roman" w:cs="Times New Roman"/>
              </w:rPr>
              <w:t>2350C&gt;T</w:t>
            </w:r>
            <w:r w:rsidRPr="00494EFC">
              <w:rPr>
                <w:rFonts w:ascii="Times New Roman" w:eastAsia="Times New Roman" w:hAnsi="Times New Roman" w:cs="Times New Roman"/>
                <w:lang w:val="en-US"/>
              </w:rPr>
              <w:t xml:space="preserve"> mt FW </w:t>
            </w:r>
          </w:p>
          <w:p w14:paraId="4FF82A15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357CB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ACC GCC CTG TAC TTC ATC TCC T-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C03BA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7CF83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09F5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EBDA1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D9338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4B61C5" w:rsidRPr="00494EFC" w14:paraId="6AF40CFE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7DF56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KCNH2</w:t>
            </w: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9 RV </w:t>
            </w:r>
          </w:p>
          <w:p w14:paraId="5A9FB0A5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(COMMON)</w:t>
            </w:r>
          </w:p>
          <w:p w14:paraId="3B4891F1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A8E2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5′-CTA CTG CCC AGG CTA GAG GAT C-3′ </w:t>
            </w:r>
          </w:p>
          <w:p w14:paraId="0F42DA3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B44D5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C5DB8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43A7A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443F9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05F4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4B61C5" w:rsidRPr="00494EFC" w14:paraId="41D34B25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36330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lastRenderedPageBreak/>
              <w:t>KCNH2</w:t>
            </w: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539C&gt;T 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t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V </w:t>
            </w:r>
          </w:p>
          <w:p w14:paraId="2A20E61B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8601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ACC TCC TCA GAG CCA GAG CC</w:t>
            </w:r>
            <w:r w:rsidRPr="00494EFC">
              <w:rPr>
                <w:rFonts w:ascii="Times New Roman" w:eastAsia="Times New Roman" w:hAnsi="Times New Roman" w:cs="Times New Roman"/>
                <w:bCs/>
                <w:lang w:val="en-US"/>
              </w:rPr>
              <w:t>G</w:t>
            </w:r>
            <w:r w:rsidRPr="00494EFC">
              <w:rPr>
                <w:rFonts w:ascii="Times New Roman" w:eastAsia="Times New Roman" w:hAnsi="Times New Roman" w:cs="Times New Roman"/>
                <w:lang w:val="en-US"/>
              </w:rPr>
              <w:t>-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B3ABB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F2BF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94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568EC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84</w:t>
            </w: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EFEA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EB71B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328AC850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971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KCNH2</w:t>
            </w: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539C&gt;T </w:t>
            </w:r>
            <w:proofErr w:type="spellStart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t</w:t>
            </w:r>
            <w:proofErr w:type="spellEnd"/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V </w:t>
            </w:r>
          </w:p>
          <w:p w14:paraId="4C0F469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3E4A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lang w:val="en-GB"/>
              </w:rPr>
            </w:pPr>
            <w:r w:rsidRPr="00494EFC">
              <w:rPr>
                <w:rFonts w:ascii="Times New Roman" w:eastAsia="Times New Roman" w:hAnsi="Times New Roman" w:cs="Times New Roman"/>
                <w:lang w:val="en-US"/>
              </w:rPr>
              <w:t>5′-ACC TCC TCA GAG CCA GAG CC</w:t>
            </w:r>
            <w:r w:rsidRPr="00494EF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 </w:t>
            </w:r>
            <w:r w:rsidRPr="00494EFC">
              <w:rPr>
                <w:rFonts w:ascii="Times New Roman" w:eastAsia="Times New Roman" w:hAnsi="Times New Roman" w:cs="Times New Roman"/>
                <w:lang w:val="en-US"/>
              </w:rPr>
              <w:t>-3′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78D51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5548A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8F797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444E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C461D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4B61C5" w:rsidRPr="00494EFC" w14:paraId="282E9FDA" w14:textId="77777777" w:rsidTr="004B61C5">
        <w:tc>
          <w:tcPr>
            <w:tcW w:w="225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36F9F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KCNH2</w:t>
            </w: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6 FW </w:t>
            </w:r>
          </w:p>
          <w:p w14:paraId="7D4DCFF8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OMMON)</w:t>
            </w:r>
          </w:p>
        </w:tc>
        <w:tc>
          <w:tcPr>
            <w:tcW w:w="24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0598D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94E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′-TGC TGT GGT CGC TTG GCT GAC G-3′ </w:t>
            </w:r>
          </w:p>
        </w:tc>
        <w:tc>
          <w:tcPr>
            <w:tcW w:w="15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844D3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7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51AE3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94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52DD6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4D80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5EA69" w14:textId="77777777" w:rsidR="004B61C5" w:rsidRPr="00494EFC" w:rsidRDefault="004B61C5" w:rsidP="002D2B7D">
            <w:pPr>
              <w:suppressAutoHyphens/>
              <w:autoSpaceDE w:val="0"/>
              <w:autoSpaceDN w:val="0"/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94EFC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</w:tbl>
    <w:p w14:paraId="43E2A206" w14:textId="77777777" w:rsidR="004B61C5" w:rsidRDefault="004B61C5"/>
    <w:sectPr w:rsidR="004B61C5" w:rsidSect="00E013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F3"/>
    <w:rsid w:val="00030C20"/>
    <w:rsid w:val="001E112B"/>
    <w:rsid w:val="00487D73"/>
    <w:rsid w:val="004B61C5"/>
    <w:rsid w:val="00616FBA"/>
    <w:rsid w:val="00690706"/>
    <w:rsid w:val="007354F7"/>
    <w:rsid w:val="00CA10F9"/>
    <w:rsid w:val="00E0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CCA9"/>
  <w15:chartTrackingRefBased/>
  <w15:docId w15:val="{A5FF4749-F4F0-7D45-8228-6A82170E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3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3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3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3F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3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3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3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1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3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1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3F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1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3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13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3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3F3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B61C5"/>
    <w:pPr>
      <w:suppressAutoHyphens/>
      <w:autoSpaceDE w:val="0"/>
      <w:autoSpaceDN w:val="0"/>
      <w:textAlignment w:val="baseline"/>
    </w:pPr>
    <w:rPr>
      <w:rFonts w:ascii="Times New Roman" w:eastAsia="Calibri" w:hAnsi="Times New Roman" w:cs="Times New Roman"/>
      <w:color w:val="000000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dha Abdullah Zawawi</dc:creator>
  <cp:keywords/>
  <dc:description/>
  <cp:lastModifiedBy>Muhammad Redha Abdullah Zawawi</cp:lastModifiedBy>
  <cp:revision>2</cp:revision>
  <dcterms:created xsi:type="dcterms:W3CDTF">2025-01-21T09:50:00Z</dcterms:created>
  <dcterms:modified xsi:type="dcterms:W3CDTF">2025-01-21T09:54:00Z</dcterms:modified>
</cp:coreProperties>
</file>